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9830B" w14:textId="748C26D4" w:rsidR="00F701BB" w:rsidRPr="003C2D41" w:rsidRDefault="00987AB2" w:rsidP="00F701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F701BB" w:rsidRPr="003C2D41">
        <w:rPr>
          <w:rFonts w:ascii="Times New Roman" w:hAnsi="Times New Roman" w:cs="Times New Roman"/>
          <w:b/>
          <w:bCs/>
          <w:sz w:val="24"/>
          <w:szCs w:val="24"/>
        </w:rPr>
        <w:t xml:space="preserve">: Parental perceptions of child’s health by age group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1753"/>
        <w:gridCol w:w="2126"/>
        <w:gridCol w:w="2694"/>
        <w:gridCol w:w="1139"/>
      </w:tblGrid>
      <w:tr w:rsidR="00EC3460" w:rsidRPr="003C2D41" w14:paraId="12835AA5" w14:textId="77777777" w:rsidTr="00A14258"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2BB52F0A" w14:textId="77777777" w:rsidR="00EC3460" w:rsidRPr="003C2D41" w:rsidRDefault="00EC3460" w:rsidP="00EF5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</w:tcPr>
          <w:p w14:paraId="60DA57CA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Infants (n=219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366D35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Toddlers (n=379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AC5E30F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Pre-schoolers (n=303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4A469FF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p value</w:t>
            </w:r>
          </w:p>
        </w:tc>
      </w:tr>
      <w:tr w:rsidR="002A1489" w:rsidRPr="003C2D41" w14:paraId="0EACADC6" w14:textId="77777777" w:rsidTr="00A14258"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54391AD8" w14:textId="77777777" w:rsidR="002A1489" w:rsidRPr="003C2D41" w:rsidRDefault="002A1489" w:rsidP="002A1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</w:tcPr>
          <w:p w14:paraId="2DC7C56F" w14:textId="77777777" w:rsidR="002A1489" w:rsidRPr="003C2D41" w:rsidRDefault="002A1489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3EDFB8E" w14:textId="77777777" w:rsidR="002A1489" w:rsidRPr="003C2D41" w:rsidRDefault="002A1489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BD85452" w14:textId="77777777" w:rsidR="002A1489" w:rsidRPr="003C2D41" w:rsidRDefault="002A1489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7527B08B" w14:textId="77777777" w:rsidR="002A1489" w:rsidRPr="003C2D41" w:rsidRDefault="002A1489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25AA7AB9" w14:textId="77777777" w:rsidTr="00A14258">
        <w:tc>
          <w:tcPr>
            <w:tcW w:w="3487" w:type="dxa"/>
            <w:tcBorders>
              <w:top w:val="single" w:sz="4" w:space="0" w:color="auto"/>
            </w:tcBorders>
          </w:tcPr>
          <w:p w14:paraId="1193405A" w14:textId="77777777" w:rsidR="00EC3460" w:rsidRPr="003C2D41" w:rsidRDefault="00EC3460" w:rsidP="00F701BB">
            <w:pPr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>Weight of child</w:t>
            </w:r>
          </w:p>
          <w:p w14:paraId="591871BE" w14:textId="77777777" w:rsidR="00EC3460" w:rsidRPr="003C2D41" w:rsidRDefault="00EC3460" w:rsidP="00660AE8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19D076F1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6FCB1F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4D060B7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91B4171" w14:textId="77777777" w:rsidR="00EC3460" w:rsidRPr="003C2D41" w:rsidRDefault="00FF6D1A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3</w:t>
            </w:r>
          </w:p>
        </w:tc>
      </w:tr>
      <w:tr w:rsidR="00EC3460" w:rsidRPr="003C2D41" w14:paraId="4AE9933F" w14:textId="77777777" w:rsidTr="00A14258">
        <w:tc>
          <w:tcPr>
            <w:tcW w:w="3487" w:type="dxa"/>
          </w:tcPr>
          <w:p w14:paraId="1832C9A0" w14:textId="77777777" w:rsidR="00EC3460" w:rsidRPr="003C2D41" w:rsidRDefault="00EC3460" w:rsidP="001338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 xml:space="preserve">Overweight </w:t>
            </w:r>
          </w:p>
        </w:tc>
        <w:tc>
          <w:tcPr>
            <w:tcW w:w="1753" w:type="dxa"/>
          </w:tcPr>
          <w:p w14:paraId="6F6DBE5D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9 (4.1)</w:t>
            </w:r>
          </w:p>
        </w:tc>
        <w:tc>
          <w:tcPr>
            <w:tcW w:w="2126" w:type="dxa"/>
          </w:tcPr>
          <w:p w14:paraId="602CDB50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3 (3.5)</w:t>
            </w:r>
          </w:p>
        </w:tc>
        <w:tc>
          <w:tcPr>
            <w:tcW w:w="2694" w:type="dxa"/>
          </w:tcPr>
          <w:p w14:paraId="33E66AB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1 (3.7)</w:t>
            </w:r>
          </w:p>
        </w:tc>
        <w:tc>
          <w:tcPr>
            <w:tcW w:w="1139" w:type="dxa"/>
          </w:tcPr>
          <w:p w14:paraId="29981851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78C085F6" w14:textId="77777777" w:rsidTr="00A14258">
        <w:tc>
          <w:tcPr>
            <w:tcW w:w="3487" w:type="dxa"/>
          </w:tcPr>
          <w:p w14:paraId="7DC2BE16" w14:textId="77777777" w:rsidR="00EC3460" w:rsidRPr="003C2D41" w:rsidRDefault="00EC3460" w:rsidP="00660AE8">
            <w:pPr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1753" w:type="dxa"/>
          </w:tcPr>
          <w:p w14:paraId="330348E8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94 (88.6)</w:t>
            </w:r>
          </w:p>
        </w:tc>
        <w:tc>
          <w:tcPr>
            <w:tcW w:w="2126" w:type="dxa"/>
          </w:tcPr>
          <w:p w14:paraId="2010A9F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97 (79.8)</w:t>
            </w:r>
          </w:p>
        </w:tc>
        <w:tc>
          <w:tcPr>
            <w:tcW w:w="2694" w:type="dxa"/>
          </w:tcPr>
          <w:p w14:paraId="3A549590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38 (80.1)</w:t>
            </w:r>
          </w:p>
        </w:tc>
        <w:tc>
          <w:tcPr>
            <w:tcW w:w="1139" w:type="dxa"/>
          </w:tcPr>
          <w:p w14:paraId="59FA775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2952FE6E" w14:textId="77777777" w:rsidTr="00A14258">
        <w:tc>
          <w:tcPr>
            <w:tcW w:w="3487" w:type="dxa"/>
          </w:tcPr>
          <w:p w14:paraId="0CE03444" w14:textId="77777777" w:rsidR="00EC3460" w:rsidRPr="003C2D41" w:rsidRDefault="00EC3460" w:rsidP="00660AE8">
            <w:pPr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753" w:type="dxa"/>
          </w:tcPr>
          <w:p w14:paraId="1041DEF6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3 (5.9)</w:t>
            </w:r>
          </w:p>
        </w:tc>
        <w:tc>
          <w:tcPr>
            <w:tcW w:w="2126" w:type="dxa"/>
          </w:tcPr>
          <w:p w14:paraId="4A133711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7 (15.3)</w:t>
            </w:r>
          </w:p>
        </w:tc>
        <w:tc>
          <w:tcPr>
            <w:tcW w:w="2694" w:type="dxa"/>
          </w:tcPr>
          <w:p w14:paraId="5E346DC0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3 (11.1)</w:t>
            </w:r>
          </w:p>
        </w:tc>
        <w:tc>
          <w:tcPr>
            <w:tcW w:w="1139" w:type="dxa"/>
          </w:tcPr>
          <w:p w14:paraId="1C635224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463811C6" w14:textId="77777777" w:rsidTr="00A14258">
        <w:tc>
          <w:tcPr>
            <w:tcW w:w="3487" w:type="dxa"/>
          </w:tcPr>
          <w:p w14:paraId="478D6FA1" w14:textId="77777777" w:rsidR="00EC3460" w:rsidRPr="003C2D41" w:rsidRDefault="00EC3460" w:rsidP="00660AE8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ot sure</w:t>
            </w:r>
          </w:p>
          <w:p w14:paraId="6FF78325" w14:textId="77777777" w:rsidR="00651654" w:rsidRPr="003C2D41" w:rsidRDefault="00651654" w:rsidP="00660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</w:tcPr>
          <w:p w14:paraId="056F23B2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2126" w:type="dxa"/>
          </w:tcPr>
          <w:p w14:paraId="13B923E1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 (1.3)</w:t>
            </w:r>
          </w:p>
        </w:tc>
        <w:tc>
          <w:tcPr>
            <w:tcW w:w="2694" w:type="dxa"/>
          </w:tcPr>
          <w:p w14:paraId="40A23BC4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4 (4.7)</w:t>
            </w:r>
          </w:p>
        </w:tc>
        <w:tc>
          <w:tcPr>
            <w:tcW w:w="1139" w:type="dxa"/>
          </w:tcPr>
          <w:p w14:paraId="2ADB9D8E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1790C9BE" w14:textId="77777777" w:rsidTr="00A14258">
        <w:tc>
          <w:tcPr>
            <w:tcW w:w="3487" w:type="dxa"/>
          </w:tcPr>
          <w:p w14:paraId="700EB3D1" w14:textId="77777777" w:rsidR="00EC3460" w:rsidRPr="003C2D41" w:rsidRDefault="00133885" w:rsidP="00F701BB">
            <w:pPr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 xml:space="preserve">Child receiving adequate physical activity </w:t>
            </w:r>
          </w:p>
          <w:p w14:paraId="7F153F6D" w14:textId="77777777" w:rsidR="00EC3460" w:rsidRPr="003C2D41" w:rsidRDefault="00EC3460" w:rsidP="00660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</w:tcPr>
          <w:p w14:paraId="6D2F2504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4AC045D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16302BA5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10713D6" w14:textId="77777777" w:rsidR="00EC3460" w:rsidRPr="003C2D41" w:rsidRDefault="00FF6D1A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EC3460" w:rsidRPr="003C2D41" w14:paraId="6878CA38" w14:textId="77777777" w:rsidTr="00A14258">
        <w:tc>
          <w:tcPr>
            <w:tcW w:w="3487" w:type="dxa"/>
          </w:tcPr>
          <w:p w14:paraId="28983F10" w14:textId="77777777" w:rsidR="00EC3460" w:rsidRPr="003C2D41" w:rsidRDefault="00EC3460" w:rsidP="00F701BB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3" w:type="dxa"/>
          </w:tcPr>
          <w:p w14:paraId="73B815C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15 (52.8)</w:t>
            </w:r>
          </w:p>
        </w:tc>
        <w:tc>
          <w:tcPr>
            <w:tcW w:w="2126" w:type="dxa"/>
          </w:tcPr>
          <w:p w14:paraId="7827C895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83 (76.3)</w:t>
            </w:r>
          </w:p>
        </w:tc>
        <w:tc>
          <w:tcPr>
            <w:tcW w:w="2694" w:type="dxa"/>
          </w:tcPr>
          <w:p w14:paraId="2946E7F4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56 (52.4)</w:t>
            </w:r>
          </w:p>
        </w:tc>
        <w:tc>
          <w:tcPr>
            <w:tcW w:w="1139" w:type="dxa"/>
          </w:tcPr>
          <w:p w14:paraId="203D3DCE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357FB1CC" w14:textId="77777777" w:rsidTr="00A14258">
        <w:tc>
          <w:tcPr>
            <w:tcW w:w="3487" w:type="dxa"/>
          </w:tcPr>
          <w:p w14:paraId="7CF2C3FF" w14:textId="77777777" w:rsidR="00EC3460" w:rsidRPr="003C2D41" w:rsidRDefault="00EC3460" w:rsidP="00F701BB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3" w:type="dxa"/>
          </w:tcPr>
          <w:p w14:paraId="0855FEEF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44 (20.2)</w:t>
            </w:r>
          </w:p>
        </w:tc>
        <w:tc>
          <w:tcPr>
            <w:tcW w:w="2126" w:type="dxa"/>
          </w:tcPr>
          <w:p w14:paraId="6621BC8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45 (12.1)</w:t>
            </w:r>
          </w:p>
        </w:tc>
        <w:tc>
          <w:tcPr>
            <w:tcW w:w="2694" w:type="dxa"/>
          </w:tcPr>
          <w:p w14:paraId="3749D571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7 (19.2)</w:t>
            </w:r>
          </w:p>
        </w:tc>
        <w:tc>
          <w:tcPr>
            <w:tcW w:w="1139" w:type="dxa"/>
          </w:tcPr>
          <w:p w14:paraId="268E207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6D687D33" w14:textId="77777777" w:rsidTr="00A14258">
        <w:tc>
          <w:tcPr>
            <w:tcW w:w="3487" w:type="dxa"/>
          </w:tcPr>
          <w:p w14:paraId="607DABD9" w14:textId="77777777" w:rsidR="00EC3460" w:rsidRPr="003C2D41" w:rsidRDefault="00EC3460" w:rsidP="00F701BB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ot sure</w:t>
            </w:r>
          </w:p>
          <w:p w14:paraId="7ED4A6AA" w14:textId="77777777" w:rsidR="00651654" w:rsidRPr="003C2D41" w:rsidRDefault="00651654" w:rsidP="00F70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</w:tcPr>
          <w:p w14:paraId="3F0AB381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9 (27.1)</w:t>
            </w:r>
          </w:p>
        </w:tc>
        <w:tc>
          <w:tcPr>
            <w:tcW w:w="2126" w:type="dxa"/>
          </w:tcPr>
          <w:p w14:paraId="18953D7F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43 (11.6)</w:t>
            </w:r>
          </w:p>
        </w:tc>
        <w:tc>
          <w:tcPr>
            <w:tcW w:w="2694" w:type="dxa"/>
          </w:tcPr>
          <w:p w14:paraId="3064FE9D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84 (28.3)</w:t>
            </w:r>
          </w:p>
        </w:tc>
        <w:tc>
          <w:tcPr>
            <w:tcW w:w="1139" w:type="dxa"/>
          </w:tcPr>
          <w:p w14:paraId="2D889FD5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57F29935" w14:textId="77777777" w:rsidTr="00A14258">
        <w:tc>
          <w:tcPr>
            <w:tcW w:w="3487" w:type="dxa"/>
          </w:tcPr>
          <w:p w14:paraId="5C981106" w14:textId="77777777" w:rsidR="00EC3460" w:rsidRPr="003C2D41" w:rsidRDefault="00133885" w:rsidP="00101AEA">
            <w:pPr>
              <w:pStyle w:val="NoSpacing"/>
              <w:suppressAutoHyphens/>
              <w:autoSpaceDN w:val="0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>Concerns over screen viewing time of child</w:t>
            </w:r>
          </w:p>
          <w:p w14:paraId="50D20AFD" w14:textId="77777777" w:rsidR="00EC3460" w:rsidRPr="003C2D41" w:rsidRDefault="00EC3460" w:rsidP="00660AE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53" w:type="dxa"/>
          </w:tcPr>
          <w:p w14:paraId="24FC76C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464CB12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29CF15CE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8845662" w14:textId="77777777" w:rsidR="00EC3460" w:rsidRPr="003C2D41" w:rsidRDefault="00FF6D1A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EC3460" w:rsidRPr="003C2D41" w14:paraId="094BF2BA" w14:textId="77777777" w:rsidTr="00A14258">
        <w:tc>
          <w:tcPr>
            <w:tcW w:w="3487" w:type="dxa"/>
          </w:tcPr>
          <w:p w14:paraId="10EC7B85" w14:textId="77777777" w:rsidR="00EC3460" w:rsidRPr="003C2D41" w:rsidRDefault="00EC346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3" w:type="dxa"/>
          </w:tcPr>
          <w:p w14:paraId="5B4B5B0E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8 (17.4)</w:t>
            </w:r>
          </w:p>
        </w:tc>
        <w:tc>
          <w:tcPr>
            <w:tcW w:w="2126" w:type="dxa"/>
          </w:tcPr>
          <w:p w14:paraId="74F11BB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06 (28.5)</w:t>
            </w:r>
          </w:p>
        </w:tc>
        <w:tc>
          <w:tcPr>
            <w:tcW w:w="2694" w:type="dxa"/>
          </w:tcPr>
          <w:p w14:paraId="60C08648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61 (54.0)</w:t>
            </w:r>
          </w:p>
        </w:tc>
        <w:tc>
          <w:tcPr>
            <w:tcW w:w="1139" w:type="dxa"/>
          </w:tcPr>
          <w:p w14:paraId="54EC537E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725A1AC8" w14:textId="77777777" w:rsidTr="00A14258">
        <w:tc>
          <w:tcPr>
            <w:tcW w:w="3487" w:type="dxa"/>
          </w:tcPr>
          <w:p w14:paraId="41AB76E7" w14:textId="77777777" w:rsidR="00EC3460" w:rsidRPr="003C2D41" w:rsidRDefault="00EC346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3" w:type="dxa"/>
          </w:tcPr>
          <w:p w14:paraId="69FD51A2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63 (74.4)</w:t>
            </w:r>
          </w:p>
        </w:tc>
        <w:tc>
          <w:tcPr>
            <w:tcW w:w="2126" w:type="dxa"/>
          </w:tcPr>
          <w:p w14:paraId="3631AC4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89 (50.8)</w:t>
            </w:r>
          </w:p>
        </w:tc>
        <w:tc>
          <w:tcPr>
            <w:tcW w:w="2694" w:type="dxa"/>
          </w:tcPr>
          <w:p w14:paraId="2AAA5C36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01 (33.9)</w:t>
            </w:r>
          </w:p>
        </w:tc>
        <w:tc>
          <w:tcPr>
            <w:tcW w:w="1139" w:type="dxa"/>
          </w:tcPr>
          <w:p w14:paraId="64A03D3C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01BB5571" w14:textId="77777777" w:rsidTr="00A14258">
        <w:tc>
          <w:tcPr>
            <w:tcW w:w="3487" w:type="dxa"/>
          </w:tcPr>
          <w:p w14:paraId="57040FB2" w14:textId="77777777" w:rsidR="00EC3460" w:rsidRPr="003C2D41" w:rsidRDefault="00EC346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ot sure</w:t>
            </w:r>
          </w:p>
          <w:p w14:paraId="5B6E5B55" w14:textId="77777777" w:rsidR="00651654" w:rsidRPr="003C2D41" w:rsidRDefault="00651654" w:rsidP="00101AEA">
            <w:pPr>
              <w:rPr>
                <w:rFonts w:ascii="Times New Roman" w:hAnsi="Times New Roman" w:cs="Times New Roman"/>
              </w:rPr>
            </w:pPr>
          </w:p>
          <w:p w14:paraId="05C271C1" w14:textId="77777777" w:rsidR="00651654" w:rsidRPr="003C2D41" w:rsidRDefault="00651654" w:rsidP="00101A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</w:tcPr>
          <w:p w14:paraId="0F92BFC6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8 (8.2)</w:t>
            </w:r>
          </w:p>
        </w:tc>
        <w:tc>
          <w:tcPr>
            <w:tcW w:w="2126" w:type="dxa"/>
          </w:tcPr>
          <w:p w14:paraId="0BD3CD6C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77 (20.7)</w:t>
            </w:r>
          </w:p>
        </w:tc>
        <w:tc>
          <w:tcPr>
            <w:tcW w:w="2694" w:type="dxa"/>
          </w:tcPr>
          <w:p w14:paraId="577C6E71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5 (11.7)</w:t>
            </w:r>
          </w:p>
        </w:tc>
        <w:tc>
          <w:tcPr>
            <w:tcW w:w="1139" w:type="dxa"/>
          </w:tcPr>
          <w:p w14:paraId="5BA5C675" w14:textId="77777777" w:rsidR="00EC3460" w:rsidRPr="003C2D41" w:rsidRDefault="00EC3460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00A9F19F" w14:textId="77777777" w:rsidTr="00A14258">
        <w:tc>
          <w:tcPr>
            <w:tcW w:w="3487" w:type="dxa"/>
          </w:tcPr>
          <w:p w14:paraId="0AC988DA" w14:textId="77777777" w:rsidR="00EC3460" w:rsidRPr="003C2D41" w:rsidRDefault="00133885" w:rsidP="00101AEA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C2D41">
              <w:rPr>
                <w:rFonts w:ascii="Times New Roman" w:hAnsi="Times New Roman" w:cs="Times New Roman"/>
                <w:b/>
                <w:bCs/>
                <w:lang w:val="en-AU"/>
              </w:rPr>
              <w:t>Child receiving adequate sleep</w:t>
            </w:r>
          </w:p>
        </w:tc>
        <w:tc>
          <w:tcPr>
            <w:tcW w:w="1753" w:type="dxa"/>
          </w:tcPr>
          <w:p w14:paraId="7093BA88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E67F219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24BF9FFF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669B74D" w14:textId="77777777" w:rsidR="00EC3460" w:rsidRPr="003C2D41" w:rsidRDefault="00FF6D1A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EC3460" w:rsidRPr="003C2D41" w14:paraId="2B1D487E" w14:textId="77777777" w:rsidTr="00A14258">
        <w:tc>
          <w:tcPr>
            <w:tcW w:w="3487" w:type="dxa"/>
          </w:tcPr>
          <w:p w14:paraId="12A722C7" w14:textId="77777777" w:rsidR="00EC3460" w:rsidRPr="003C2D41" w:rsidRDefault="00EC346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3" w:type="dxa"/>
          </w:tcPr>
          <w:p w14:paraId="30EDE0BF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84 (84.0)</w:t>
            </w:r>
          </w:p>
        </w:tc>
        <w:tc>
          <w:tcPr>
            <w:tcW w:w="2126" w:type="dxa"/>
          </w:tcPr>
          <w:p w14:paraId="30D3C40F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24 (87.1)</w:t>
            </w:r>
          </w:p>
        </w:tc>
        <w:tc>
          <w:tcPr>
            <w:tcW w:w="2694" w:type="dxa"/>
          </w:tcPr>
          <w:p w14:paraId="47154C47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31 (77.8)</w:t>
            </w:r>
          </w:p>
        </w:tc>
        <w:tc>
          <w:tcPr>
            <w:tcW w:w="1139" w:type="dxa"/>
          </w:tcPr>
          <w:p w14:paraId="171C134E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650511C5" w14:textId="77777777" w:rsidTr="00A14258">
        <w:tc>
          <w:tcPr>
            <w:tcW w:w="3487" w:type="dxa"/>
          </w:tcPr>
          <w:p w14:paraId="1D72C33F" w14:textId="77777777" w:rsidR="00EC3460" w:rsidRPr="003C2D41" w:rsidRDefault="00EC346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3" w:type="dxa"/>
          </w:tcPr>
          <w:p w14:paraId="56B9079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9 (4.1)</w:t>
            </w:r>
          </w:p>
        </w:tc>
        <w:tc>
          <w:tcPr>
            <w:tcW w:w="2126" w:type="dxa"/>
          </w:tcPr>
          <w:p w14:paraId="13647B61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0 (8.1)</w:t>
            </w:r>
          </w:p>
        </w:tc>
        <w:tc>
          <w:tcPr>
            <w:tcW w:w="2694" w:type="dxa"/>
          </w:tcPr>
          <w:p w14:paraId="10DDFE13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3 (7.7)</w:t>
            </w:r>
          </w:p>
        </w:tc>
        <w:tc>
          <w:tcPr>
            <w:tcW w:w="1139" w:type="dxa"/>
          </w:tcPr>
          <w:p w14:paraId="2F68DD78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460" w:rsidRPr="003C2D41" w14:paraId="36C00311" w14:textId="77777777" w:rsidTr="00A14258">
        <w:tc>
          <w:tcPr>
            <w:tcW w:w="3487" w:type="dxa"/>
          </w:tcPr>
          <w:p w14:paraId="0E878FDB" w14:textId="77777777" w:rsidR="00EC3460" w:rsidRPr="003C2D41" w:rsidRDefault="00EC346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753" w:type="dxa"/>
          </w:tcPr>
          <w:p w14:paraId="01A67D82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6 (11.9)</w:t>
            </w:r>
          </w:p>
        </w:tc>
        <w:tc>
          <w:tcPr>
            <w:tcW w:w="2126" w:type="dxa"/>
          </w:tcPr>
          <w:p w14:paraId="6B299980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8 (4.8)</w:t>
            </w:r>
          </w:p>
        </w:tc>
        <w:tc>
          <w:tcPr>
            <w:tcW w:w="2694" w:type="dxa"/>
          </w:tcPr>
          <w:p w14:paraId="35F2A2F6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43 (14.5)</w:t>
            </w:r>
          </w:p>
        </w:tc>
        <w:tc>
          <w:tcPr>
            <w:tcW w:w="1139" w:type="dxa"/>
          </w:tcPr>
          <w:p w14:paraId="3862861E" w14:textId="77777777" w:rsidR="00EC3460" w:rsidRPr="003C2D41" w:rsidRDefault="00EC3460" w:rsidP="00A14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F4278AA" w14:textId="77777777" w:rsidR="002C2DC2" w:rsidRPr="003C2D41" w:rsidRDefault="00D70415" w:rsidP="006527EF">
      <w:pPr>
        <w:pStyle w:val="NoSpacing"/>
        <w:suppressAutoHyphens/>
        <w:autoSpaceDN w:val="0"/>
        <w:textAlignment w:val="baseline"/>
        <w:rPr>
          <w:rFonts w:ascii="Times New Roman" w:hAnsi="Times New Roman" w:cs="Times New Roman"/>
          <w:sz w:val="16"/>
          <w:szCs w:val="16"/>
        </w:rPr>
      </w:pPr>
      <w:r w:rsidRPr="003C2D41">
        <w:rPr>
          <w:rFonts w:ascii="Times New Roman" w:hAnsi="Times New Roman" w:cs="Times New Roman"/>
          <w:sz w:val="16"/>
          <w:szCs w:val="16"/>
        </w:rPr>
        <w:t xml:space="preserve">Missing values: </w:t>
      </w:r>
      <w:r w:rsidR="006527EF" w:rsidRPr="003C2D41">
        <w:rPr>
          <w:rFonts w:ascii="Times New Roman" w:hAnsi="Times New Roman" w:cs="Times New Roman"/>
          <w:sz w:val="16"/>
          <w:szCs w:val="16"/>
        </w:rPr>
        <w:t>Weight of child</w:t>
      </w:r>
      <w:r w:rsidRPr="003C2D41">
        <w:rPr>
          <w:rFonts w:ascii="Times New Roman" w:hAnsi="Times New Roman" w:cs="Times New Roman"/>
          <w:sz w:val="16"/>
          <w:szCs w:val="16"/>
        </w:rPr>
        <w:t xml:space="preserve"> </w:t>
      </w:r>
      <w:r w:rsidR="006527EF" w:rsidRPr="003C2D41">
        <w:rPr>
          <w:rFonts w:ascii="Times New Roman" w:hAnsi="Times New Roman" w:cs="Times New Roman"/>
          <w:sz w:val="16"/>
          <w:szCs w:val="16"/>
        </w:rPr>
        <w:t xml:space="preserve">- </w:t>
      </w:r>
      <w:r w:rsidRPr="003C2D41">
        <w:rPr>
          <w:rFonts w:ascii="Times New Roman" w:hAnsi="Times New Roman" w:cs="Times New Roman"/>
          <w:sz w:val="16"/>
          <w:szCs w:val="16"/>
        </w:rPr>
        <w:t>(toddler n=7), pre-schoolers (n=6</w:t>
      </w:r>
      <w:r w:rsidR="002C2DC2" w:rsidRPr="003C2D41">
        <w:rPr>
          <w:rFonts w:ascii="Times New Roman" w:hAnsi="Times New Roman" w:cs="Times New Roman"/>
          <w:sz w:val="16"/>
          <w:szCs w:val="16"/>
        </w:rPr>
        <w:t xml:space="preserve">); </w:t>
      </w:r>
      <w:r w:rsidR="006527EF" w:rsidRPr="003C2D41">
        <w:rPr>
          <w:rFonts w:ascii="Times New Roman" w:hAnsi="Times New Roman" w:cs="Times New Roman"/>
          <w:sz w:val="16"/>
          <w:szCs w:val="16"/>
        </w:rPr>
        <w:t xml:space="preserve">Child receiving adequate physical activity </w:t>
      </w:r>
      <w:r w:rsidR="00A66846" w:rsidRPr="003C2D41">
        <w:rPr>
          <w:rFonts w:ascii="Times New Roman" w:hAnsi="Times New Roman" w:cs="Times New Roman"/>
          <w:sz w:val="16"/>
          <w:szCs w:val="16"/>
        </w:rPr>
        <w:t>- Infant</w:t>
      </w:r>
      <w:r w:rsidR="002C2DC2" w:rsidRPr="003C2D41">
        <w:rPr>
          <w:rFonts w:ascii="Times New Roman" w:hAnsi="Times New Roman" w:cs="Times New Roman"/>
          <w:sz w:val="16"/>
          <w:szCs w:val="16"/>
        </w:rPr>
        <w:t xml:space="preserve"> (n=1), Toddler (n=8), pre-schoolers (n=6</w:t>
      </w:r>
      <w:r w:rsidR="00A66846" w:rsidRPr="003C2D41">
        <w:rPr>
          <w:rFonts w:ascii="Times New Roman" w:hAnsi="Times New Roman" w:cs="Times New Roman"/>
          <w:sz w:val="16"/>
          <w:szCs w:val="16"/>
        </w:rPr>
        <w:t>);</w:t>
      </w:r>
      <w:r w:rsidR="002C2DC2" w:rsidRPr="003C2D41">
        <w:rPr>
          <w:rFonts w:ascii="Times New Roman" w:hAnsi="Times New Roman" w:cs="Times New Roman"/>
          <w:sz w:val="16"/>
          <w:szCs w:val="16"/>
        </w:rPr>
        <w:t xml:space="preserve"> </w:t>
      </w:r>
      <w:r w:rsidR="006527EF" w:rsidRPr="003C2D41">
        <w:rPr>
          <w:rFonts w:ascii="Times New Roman" w:hAnsi="Times New Roman" w:cs="Times New Roman"/>
          <w:sz w:val="16"/>
          <w:szCs w:val="16"/>
        </w:rPr>
        <w:t xml:space="preserve">Concerns over screen viewing time of </w:t>
      </w:r>
      <w:r w:rsidR="00A66846" w:rsidRPr="003C2D41">
        <w:rPr>
          <w:rFonts w:ascii="Times New Roman" w:hAnsi="Times New Roman" w:cs="Times New Roman"/>
          <w:sz w:val="16"/>
          <w:szCs w:val="16"/>
        </w:rPr>
        <w:t>child; Toddler</w:t>
      </w:r>
      <w:r w:rsidR="002C2DC2" w:rsidRPr="003C2D41">
        <w:rPr>
          <w:rFonts w:ascii="Times New Roman" w:hAnsi="Times New Roman" w:cs="Times New Roman"/>
          <w:sz w:val="16"/>
          <w:szCs w:val="16"/>
        </w:rPr>
        <w:t xml:space="preserve"> (n=7), Pre-schooler (n=6); </w:t>
      </w:r>
      <w:r w:rsidR="006527EF" w:rsidRPr="003C2D41">
        <w:rPr>
          <w:rFonts w:ascii="Times New Roman" w:hAnsi="Times New Roman" w:cs="Times New Roman"/>
          <w:sz w:val="16"/>
          <w:szCs w:val="16"/>
          <w:lang w:val="en-AU"/>
        </w:rPr>
        <w:t>Child receiving adequate sleep</w:t>
      </w:r>
      <w:r w:rsidR="006527EF" w:rsidRPr="003C2D41">
        <w:rPr>
          <w:rFonts w:ascii="Times New Roman" w:hAnsi="Times New Roman" w:cs="Times New Roman"/>
          <w:sz w:val="16"/>
          <w:szCs w:val="16"/>
        </w:rPr>
        <w:t xml:space="preserve"> </w:t>
      </w:r>
      <w:r w:rsidR="002C2DC2" w:rsidRPr="003C2D41">
        <w:rPr>
          <w:rFonts w:ascii="Times New Roman" w:hAnsi="Times New Roman" w:cs="Times New Roman"/>
          <w:sz w:val="16"/>
          <w:szCs w:val="16"/>
        </w:rPr>
        <w:t>Toddler (n=7), Pre-schooler (n=7)</w:t>
      </w:r>
    </w:p>
    <w:p w14:paraId="341C1BA0" w14:textId="77777777" w:rsidR="002C2DC2" w:rsidRPr="003C2D41" w:rsidRDefault="002C2DC2" w:rsidP="002C2D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5CAB5B" w14:textId="77777777" w:rsidR="00F701BB" w:rsidRPr="003C2D41" w:rsidRDefault="00F701BB">
      <w:pPr>
        <w:rPr>
          <w:rFonts w:ascii="Times New Roman" w:hAnsi="Times New Roman" w:cs="Times New Roman"/>
          <w:sz w:val="24"/>
          <w:szCs w:val="24"/>
        </w:rPr>
      </w:pPr>
    </w:p>
    <w:sectPr w:rsidR="00F701BB" w:rsidRPr="003C2D41" w:rsidSect="006139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D6C0A"/>
    <w:multiLevelType w:val="hybridMultilevel"/>
    <w:tmpl w:val="C4F8082C"/>
    <w:lvl w:ilvl="0" w:tplc="48090011">
      <w:start w:val="3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069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2A"/>
    <w:rsid w:val="00002FCF"/>
    <w:rsid w:val="00003DCE"/>
    <w:rsid w:val="00070DED"/>
    <w:rsid w:val="000839BD"/>
    <w:rsid w:val="000A739C"/>
    <w:rsid w:val="000B7F56"/>
    <w:rsid w:val="000C71D9"/>
    <w:rsid w:val="000E1F17"/>
    <w:rsid w:val="000F26F4"/>
    <w:rsid w:val="00101AEA"/>
    <w:rsid w:val="00133885"/>
    <w:rsid w:val="0013798C"/>
    <w:rsid w:val="00162B2B"/>
    <w:rsid w:val="0016646E"/>
    <w:rsid w:val="001A507F"/>
    <w:rsid w:val="001D5E05"/>
    <w:rsid w:val="001E6BF7"/>
    <w:rsid w:val="00204BED"/>
    <w:rsid w:val="00216B38"/>
    <w:rsid w:val="00245261"/>
    <w:rsid w:val="00250FF5"/>
    <w:rsid w:val="00253195"/>
    <w:rsid w:val="002577AA"/>
    <w:rsid w:val="00274723"/>
    <w:rsid w:val="00277058"/>
    <w:rsid w:val="00283B83"/>
    <w:rsid w:val="002A1489"/>
    <w:rsid w:val="002A5D9D"/>
    <w:rsid w:val="002B628D"/>
    <w:rsid w:val="002C2DC2"/>
    <w:rsid w:val="002C621C"/>
    <w:rsid w:val="002D7260"/>
    <w:rsid w:val="002E019F"/>
    <w:rsid w:val="002F6353"/>
    <w:rsid w:val="00300D5F"/>
    <w:rsid w:val="003271E8"/>
    <w:rsid w:val="00336A76"/>
    <w:rsid w:val="003407ED"/>
    <w:rsid w:val="003433EB"/>
    <w:rsid w:val="00360364"/>
    <w:rsid w:val="00366995"/>
    <w:rsid w:val="003955A4"/>
    <w:rsid w:val="003A3C46"/>
    <w:rsid w:val="003B4757"/>
    <w:rsid w:val="003B7E6F"/>
    <w:rsid w:val="003C2D41"/>
    <w:rsid w:val="004027F2"/>
    <w:rsid w:val="004355F2"/>
    <w:rsid w:val="00445E51"/>
    <w:rsid w:val="0046081E"/>
    <w:rsid w:val="004608E4"/>
    <w:rsid w:val="0048246B"/>
    <w:rsid w:val="00482DC1"/>
    <w:rsid w:val="004A7724"/>
    <w:rsid w:val="004D099D"/>
    <w:rsid w:val="004E105D"/>
    <w:rsid w:val="0051336B"/>
    <w:rsid w:val="00515134"/>
    <w:rsid w:val="005408F5"/>
    <w:rsid w:val="005412BD"/>
    <w:rsid w:val="00542094"/>
    <w:rsid w:val="0057281C"/>
    <w:rsid w:val="00573B57"/>
    <w:rsid w:val="00582E09"/>
    <w:rsid w:val="00587AF4"/>
    <w:rsid w:val="005B5476"/>
    <w:rsid w:val="005C763A"/>
    <w:rsid w:val="005D67DF"/>
    <w:rsid w:val="005E1C9A"/>
    <w:rsid w:val="005F0115"/>
    <w:rsid w:val="005F5396"/>
    <w:rsid w:val="00610B49"/>
    <w:rsid w:val="00610C1C"/>
    <w:rsid w:val="00612464"/>
    <w:rsid w:val="00613911"/>
    <w:rsid w:val="0065106B"/>
    <w:rsid w:val="00651654"/>
    <w:rsid w:val="006527EF"/>
    <w:rsid w:val="00660AE8"/>
    <w:rsid w:val="00665188"/>
    <w:rsid w:val="00686362"/>
    <w:rsid w:val="006B4CF1"/>
    <w:rsid w:val="006D2947"/>
    <w:rsid w:val="0072198E"/>
    <w:rsid w:val="00727338"/>
    <w:rsid w:val="0075162E"/>
    <w:rsid w:val="00764CE0"/>
    <w:rsid w:val="007A6065"/>
    <w:rsid w:val="007B615A"/>
    <w:rsid w:val="007C7121"/>
    <w:rsid w:val="007D1D89"/>
    <w:rsid w:val="007E1607"/>
    <w:rsid w:val="007F0BC6"/>
    <w:rsid w:val="008004EB"/>
    <w:rsid w:val="008019C2"/>
    <w:rsid w:val="00813798"/>
    <w:rsid w:val="008223DA"/>
    <w:rsid w:val="00833B4B"/>
    <w:rsid w:val="00842F7E"/>
    <w:rsid w:val="008522F7"/>
    <w:rsid w:val="00852E5A"/>
    <w:rsid w:val="008555F9"/>
    <w:rsid w:val="00860E07"/>
    <w:rsid w:val="00861F60"/>
    <w:rsid w:val="008635D7"/>
    <w:rsid w:val="008650DB"/>
    <w:rsid w:val="00885C62"/>
    <w:rsid w:val="008A1F99"/>
    <w:rsid w:val="008B1C1C"/>
    <w:rsid w:val="009009C9"/>
    <w:rsid w:val="00922613"/>
    <w:rsid w:val="00936ADD"/>
    <w:rsid w:val="0095190D"/>
    <w:rsid w:val="0097499A"/>
    <w:rsid w:val="0097723A"/>
    <w:rsid w:val="0098467A"/>
    <w:rsid w:val="00987AB2"/>
    <w:rsid w:val="00997804"/>
    <w:rsid w:val="009D6876"/>
    <w:rsid w:val="009E54A4"/>
    <w:rsid w:val="00A109A8"/>
    <w:rsid w:val="00A14258"/>
    <w:rsid w:val="00A22784"/>
    <w:rsid w:val="00A40030"/>
    <w:rsid w:val="00A66846"/>
    <w:rsid w:val="00A73027"/>
    <w:rsid w:val="00A835E0"/>
    <w:rsid w:val="00AA5AAB"/>
    <w:rsid w:val="00AA6508"/>
    <w:rsid w:val="00AC7A16"/>
    <w:rsid w:val="00AD55F1"/>
    <w:rsid w:val="00B17439"/>
    <w:rsid w:val="00B4051B"/>
    <w:rsid w:val="00B568A2"/>
    <w:rsid w:val="00B62737"/>
    <w:rsid w:val="00B71678"/>
    <w:rsid w:val="00B743F5"/>
    <w:rsid w:val="00B74DBD"/>
    <w:rsid w:val="00B9528F"/>
    <w:rsid w:val="00B979AB"/>
    <w:rsid w:val="00BA212E"/>
    <w:rsid w:val="00BA29E2"/>
    <w:rsid w:val="00BB1B93"/>
    <w:rsid w:val="00BB6421"/>
    <w:rsid w:val="00BB7907"/>
    <w:rsid w:val="00BE48D8"/>
    <w:rsid w:val="00BF4262"/>
    <w:rsid w:val="00C079ED"/>
    <w:rsid w:val="00C116DC"/>
    <w:rsid w:val="00C14270"/>
    <w:rsid w:val="00C33520"/>
    <w:rsid w:val="00C7349D"/>
    <w:rsid w:val="00C73FDB"/>
    <w:rsid w:val="00C91982"/>
    <w:rsid w:val="00C92D23"/>
    <w:rsid w:val="00CC264C"/>
    <w:rsid w:val="00CD0F27"/>
    <w:rsid w:val="00CD2B6E"/>
    <w:rsid w:val="00CD5256"/>
    <w:rsid w:val="00CE346F"/>
    <w:rsid w:val="00CF233D"/>
    <w:rsid w:val="00CF434E"/>
    <w:rsid w:val="00CF7F77"/>
    <w:rsid w:val="00D03385"/>
    <w:rsid w:val="00D0638E"/>
    <w:rsid w:val="00D2788D"/>
    <w:rsid w:val="00D36664"/>
    <w:rsid w:val="00D377AC"/>
    <w:rsid w:val="00D42BC8"/>
    <w:rsid w:val="00D56A8B"/>
    <w:rsid w:val="00D70415"/>
    <w:rsid w:val="00D8642F"/>
    <w:rsid w:val="00DA0568"/>
    <w:rsid w:val="00DB2078"/>
    <w:rsid w:val="00DC13B5"/>
    <w:rsid w:val="00DF0ECE"/>
    <w:rsid w:val="00E22226"/>
    <w:rsid w:val="00E2412A"/>
    <w:rsid w:val="00E26A6E"/>
    <w:rsid w:val="00E42854"/>
    <w:rsid w:val="00E55747"/>
    <w:rsid w:val="00E9104A"/>
    <w:rsid w:val="00E93A0F"/>
    <w:rsid w:val="00EA12CF"/>
    <w:rsid w:val="00EB5B6B"/>
    <w:rsid w:val="00EC3460"/>
    <w:rsid w:val="00ED1375"/>
    <w:rsid w:val="00ED5EA2"/>
    <w:rsid w:val="00EF54A8"/>
    <w:rsid w:val="00F701BB"/>
    <w:rsid w:val="00F73148"/>
    <w:rsid w:val="00F74F8F"/>
    <w:rsid w:val="00FC7ADF"/>
    <w:rsid w:val="00FE3914"/>
    <w:rsid w:val="00FF491C"/>
    <w:rsid w:val="00FF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4620"/>
  <w15:docId w15:val="{0B1A99DD-66E8-4015-92BC-87C7CD2A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B6421"/>
    <w:rPr>
      <w:i/>
      <w:iCs/>
    </w:rPr>
  </w:style>
  <w:style w:type="paragraph" w:styleId="NoSpacing">
    <w:name w:val="No Spacing"/>
    <w:qFormat/>
    <w:rsid w:val="00B9528F"/>
    <w:pPr>
      <w:spacing w:after="0" w:line="240" w:lineRule="auto"/>
    </w:pPr>
  </w:style>
  <w:style w:type="paragraph" w:styleId="ListParagraph">
    <w:name w:val="List Paragraph"/>
    <w:basedOn w:val="Normal"/>
    <w:rsid w:val="00F701BB"/>
    <w:pPr>
      <w:suppressAutoHyphens/>
      <w:autoSpaceDN w:val="0"/>
      <w:ind w:left="720"/>
      <w:textAlignment w:val="baseline"/>
    </w:pPr>
    <w:rPr>
      <w:rFonts w:ascii="Calibri" w:eastAsia="Calibri" w:hAnsi="Calibri" w:cs="Times New Roman"/>
      <w:kern w:val="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01AEA"/>
    <w:pPr>
      <w:suppressAutoHyphens/>
      <w:autoSpaceDN w:val="0"/>
      <w:textAlignment w:val="baseline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AEA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574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747"/>
    <w:pPr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b/>
      <w:bCs/>
      <w:kern w:val="2"/>
      <w:lang w:val="en-SG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747"/>
    <w:rPr>
      <w:rFonts w:ascii="Calibri" w:eastAsia="Calibri" w:hAnsi="Calibri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quah</dc:creator>
  <cp:keywords/>
  <dc:description/>
  <cp:lastModifiedBy>elaine quah</cp:lastModifiedBy>
  <cp:revision>2</cp:revision>
  <dcterms:created xsi:type="dcterms:W3CDTF">2024-01-17T06:08:00Z</dcterms:created>
  <dcterms:modified xsi:type="dcterms:W3CDTF">2024-01-17T06:08:00Z</dcterms:modified>
</cp:coreProperties>
</file>